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653" w:type="dxa"/>
        <w:tblLook w:val="04A0" w:firstRow="1" w:lastRow="0" w:firstColumn="1" w:lastColumn="0" w:noHBand="0" w:noVBand="1"/>
      </w:tblPr>
      <w:tblGrid>
        <w:gridCol w:w="1543"/>
        <w:gridCol w:w="2138"/>
        <w:gridCol w:w="1217"/>
        <w:gridCol w:w="1625"/>
        <w:gridCol w:w="1609"/>
        <w:gridCol w:w="1521"/>
      </w:tblGrid>
      <w:tr w:rsidR="00E4334D" w14:paraId="1B8423AD" w14:textId="77777777" w:rsidTr="00CB591D">
        <w:trPr>
          <w:trHeight w:val="673"/>
        </w:trPr>
        <w:tc>
          <w:tcPr>
            <w:tcW w:w="1543" w:type="dxa"/>
          </w:tcPr>
          <w:p w14:paraId="5B884DA1" w14:textId="7DF77E03" w:rsidR="00E4334D" w:rsidRPr="00242A17" w:rsidRDefault="00E4334D" w:rsidP="00242A17">
            <w:pPr>
              <w:jc w:val="center"/>
              <w:rPr>
                <w:b/>
                <w:bCs/>
                <w:sz w:val="28"/>
                <w:szCs w:val="28"/>
              </w:rPr>
            </w:pPr>
            <w:r w:rsidRPr="00242A17">
              <w:rPr>
                <w:b/>
                <w:bCs/>
                <w:sz w:val="28"/>
                <w:szCs w:val="28"/>
              </w:rPr>
              <w:t>Reagent type</w:t>
            </w:r>
          </w:p>
        </w:tc>
        <w:tc>
          <w:tcPr>
            <w:tcW w:w="2138" w:type="dxa"/>
          </w:tcPr>
          <w:p w14:paraId="171711AD" w14:textId="1C5A921F" w:rsidR="00E4334D" w:rsidRPr="00242A17" w:rsidRDefault="00E4334D" w:rsidP="00242A17">
            <w:pPr>
              <w:jc w:val="center"/>
              <w:rPr>
                <w:b/>
                <w:bCs/>
                <w:sz w:val="28"/>
                <w:szCs w:val="28"/>
              </w:rPr>
            </w:pPr>
            <w:r w:rsidRPr="00242A17">
              <w:rPr>
                <w:b/>
                <w:bCs/>
                <w:sz w:val="28"/>
                <w:szCs w:val="28"/>
              </w:rPr>
              <w:t>Designation</w:t>
            </w:r>
          </w:p>
        </w:tc>
        <w:tc>
          <w:tcPr>
            <w:tcW w:w="1217" w:type="dxa"/>
          </w:tcPr>
          <w:p w14:paraId="6B0DDACF" w14:textId="2AC769EA" w:rsidR="00E4334D" w:rsidRPr="00242A17" w:rsidRDefault="00E4334D" w:rsidP="00242A17">
            <w:pPr>
              <w:jc w:val="center"/>
              <w:rPr>
                <w:b/>
                <w:bCs/>
                <w:sz w:val="28"/>
                <w:szCs w:val="28"/>
              </w:rPr>
            </w:pPr>
            <w:r w:rsidRPr="00242A17">
              <w:rPr>
                <w:b/>
                <w:bCs/>
                <w:sz w:val="28"/>
                <w:szCs w:val="28"/>
              </w:rPr>
              <w:t>Species</w:t>
            </w:r>
          </w:p>
        </w:tc>
        <w:tc>
          <w:tcPr>
            <w:tcW w:w="1625" w:type="dxa"/>
          </w:tcPr>
          <w:p w14:paraId="0D90238D" w14:textId="652052B5" w:rsidR="00E4334D" w:rsidRPr="00242A17" w:rsidRDefault="00E4334D" w:rsidP="00242A17">
            <w:pPr>
              <w:jc w:val="center"/>
              <w:rPr>
                <w:b/>
                <w:bCs/>
                <w:sz w:val="28"/>
                <w:szCs w:val="28"/>
              </w:rPr>
            </w:pPr>
            <w:r w:rsidRPr="00242A17">
              <w:rPr>
                <w:b/>
                <w:bCs/>
                <w:sz w:val="28"/>
                <w:szCs w:val="28"/>
              </w:rPr>
              <w:t>Company</w:t>
            </w:r>
          </w:p>
        </w:tc>
        <w:tc>
          <w:tcPr>
            <w:tcW w:w="1609" w:type="dxa"/>
          </w:tcPr>
          <w:p w14:paraId="6DB07E82" w14:textId="489A13B4" w:rsidR="00E4334D" w:rsidRPr="00242A17" w:rsidRDefault="00E4334D" w:rsidP="00242A17">
            <w:pPr>
              <w:jc w:val="center"/>
              <w:rPr>
                <w:b/>
                <w:bCs/>
                <w:sz w:val="28"/>
                <w:szCs w:val="28"/>
              </w:rPr>
            </w:pPr>
            <w:r w:rsidRPr="00242A17">
              <w:rPr>
                <w:b/>
                <w:bCs/>
                <w:sz w:val="28"/>
                <w:szCs w:val="28"/>
              </w:rPr>
              <w:t>Identifier</w:t>
            </w:r>
          </w:p>
        </w:tc>
        <w:tc>
          <w:tcPr>
            <w:tcW w:w="1521" w:type="dxa"/>
          </w:tcPr>
          <w:p w14:paraId="26F23A76" w14:textId="24C37AF8" w:rsidR="00E4334D" w:rsidRPr="00242A17" w:rsidRDefault="00E4334D" w:rsidP="00242A17">
            <w:pPr>
              <w:jc w:val="center"/>
              <w:rPr>
                <w:b/>
                <w:bCs/>
                <w:sz w:val="28"/>
                <w:szCs w:val="28"/>
              </w:rPr>
            </w:pPr>
            <w:r w:rsidRPr="00242A17">
              <w:rPr>
                <w:b/>
                <w:bCs/>
                <w:sz w:val="28"/>
                <w:szCs w:val="28"/>
              </w:rPr>
              <w:t>Dilution</w:t>
            </w:r>
          </w:p>
        </w:tc>
      </w:tr>
      <w:tr w:rsidR="00E4334D" w14:paraId="53C34FD3" w14:textId="77777777" w:rsidTr="00CB591D">
        <w:trPr>
          <w:trHeight w:val="298"/>
        </w:trPr>
        <w:tc>
          <w:tcPr>
            <w:tcW w:w="1543" w:type="dxa"/>
          </w:tcPr>
          <w:p w14:paraId="37595E98" w14:textId="5718FB31" w:rsidR="00E4334D" w:rsidRDefault="00E4334D">
            <w:r>
              <w:t>Antibody</w:t>
            </w:r>
          </w:p>
        </w:tc>
        <w:tc>
          <w:tcPr>
            <w:tcW w:w="2138" w:type="dxa"/>
          </w:tcPr>
          <w:p w14:paraId="7A8EB047" w14:textId="2270E642" w:rsidR="00E4334D" w:rsidRDefault="00242A17">
            <w:r>
              <w:t xml:space="preserve">Anti-human </w:t>
            </w:r>
            <w:r w:rsidR="00E4334D">
              <w:t>CCR7 (CD197</w:t>
            </w:r>
            <w:r>
              <w:t>)-FITC</w:t>
            </w:r>
          </w:p>
        </w:tc>
        <w:tc>
          <w:tcPr>
            <w:tcW w:w="1217" w:type="dxa"/>
          </w:tcPr>
          <w:p w14:paraId="4F0D836F" w14:textId="16D69166" w:rsidR="00E4334D" w:rsidRDefault="00E4334D">
            <w:r>
              <w:t>mouse</w:t>
            </w:r>
          </w:p>
        </w:tc>
        <w:tc>
          <w:tcPr>
            <w:tcW w:w="1625" w:type="dxa"/>
          </w:tcPr>
          <w:p w14:paraId="54782C0A" w14:textId="4DEEFCB3" w:rsidR="00E4334D" w:rsidRDefault="00E4334D">
            <w:r>
              <w:t>Sony</w:t>
            </w:r>
            <w:r w:rsidR="00CB591D">
              <w:t xml:space="preserve"> Biotechnology</w:t>
            </w:r>
          </w:p>
        </w:tc>
        <w:tc>
          <w:tcPr>
            <w:tcW w:w="1609" w:type="dxa"/>
          </w:tcPr>
          <w:p w14:paraId="213E58FF" w14:textId="202EF2DD" w:rsidR="00E4334D" w:rsidRDefault="00F070C7">
            <w:r>
              <w:rPr>
                <w:rStyle w:val="catalog-number-line"/>
              </w:rPr>
              <w:t>2366075</w:t>
            </w:r>
          </w:p>
        </w:tc>
        <w:tc>
          <w:tcPr>
            <w:tcW w:w="1521" w:type="dxa"/>
          </w:tcPr>
          <w:p w14:paraId="6FE8EE8C" w14:textId="283AAE44" w:rsidR="00E4334D" w:rsidRDefault="00242A17">
            <w:r>
              <w:t>1:100</w:t>
            </w:r>
          </w:p>
        </w:tc>
      </w:tr>
      <w:tr w:rsidR="00E4334D" w14:paraId="347404BC" w14:textId="77777777" w:rsidTr="00CB591D">
        <w:trPr>
          <w:trHeight w:val="346"/>
        </w:trPr>
        <w:tc>
          <w:tcPr>
            <w:tcW w:w="1543" w:type="dxa"/>
          </w:tcPr>
          <w:p w14:paraId="06DA3AA1" w14:textId="0D257D4B" w:rsidR="00E4334D" w:rsidRDefault="00E4334D">
            <w:r>
              <w:t>Antibody</w:t>
            </w:r>
          </w:p>
        </w:tc>
        <w:tc>
          <w:tcPr>
            <w:tcW w:w="2138" w:type="dxa"/>
          </w:tcPr>
          <w:p w14:paraId="7D07F851" w14:textId="2C0E8B90" w:rsidR="00E4334D" w:rsidRDefault="00242A17">
            <w:r>
              <w:t xml:space="preserve">Anti-human </w:t>
            </w:r>
            <w:r w:rsidR="00E4334D">
              <w:t>CXCR4 (CD</w:t>
            </w:r>
            <w:r w:rsidR="00A46440">
              <w:t>184</w:t>
            </w:r>
            <w:r w:rsidR="00E4334D">
              <w:t>)</w:t>
            </w:r>
            <w:r>
              <w:t>-PE</w:t>
            </w:r>
          </w:p>
        </w:tc>
        <w:tc>
          <w:tcPr>
            <w:tcW w:w="1217" w:type="dxa"/>
          </w:tcPr>
          <w:p w14:paraId="35CE46B8" w14:textId="328CF253" w:rsidR="00E4334D" w:rsidRDefault="00E4334D">
            <w:r>
              <w:t>mouse</w:t>
            </w:r>
          </w:p>
        </w:tc>
        <w:tc>
          <w:tcPr>
            <w:tcW w:w="1625" w:type="dxa"/>
          </w:tcPr>
          <w:p w14:paraId="457BCE18" w14:textId="4C33EA66" w:rsidR="00E4334D" w:rsidRDefault="00E4334D">
            <w:r>
              <w:t>Sony</w:t>
            </w:r>
            <w:r w:rsidR="00CB591D">
              <w:t xml:space="preserve"> Biotechnology</w:t>
            </w:r>
          </w:p>
        </w:tc>
        <w:tc>
          <w:tcPr>
            <w:tcW w:w="1609" w:type="dxa"/>
          </w:tcPr>
          <w:p w14:paraId="399E52F9" w14:textId="4FDCBA14" w:rsidR="00E4334D" w:rsidRDefault="00F070C7">
            <w:r>
              <w:rPr>
                <w:rStyle w:val="catalog-number-line"/>
              </w:rPr>
              <w:t>2132525</w:t>
            </w:r>
          </w:p>
        </w:tc>
        <w:tc>
          <w:tcPr>
            <w:tcW w:w="1521" w:type="dxa"/>
          </w:tcPr>
          <w:p w14:paraId="09E1F5A6" w14:textId="793A1346" w:rsidR="00E4334D" w:rsidRDefault="00242A17">
            <w:r>
              <w:t>1:100</w:t>
            </w:r>
          </w:p>
        </w:tc>
      </w:tr>
      <w:tr w:rsidR="00E4334D" w14:paraId="674EEE0D" w14:textId="77777777" w:rsidTr="00CB591D">
        <w:trPr>
          <w:trHeight w:val="327"/>
        </w:trPr>
        <w:tc>
          <w:tcPr>
            <w:tcW w:w="1543" w:type="dxa"/>
          </w:tcPr>
          <w:p w14:paraId="61E67989" w14:textId="724451ED" w:rsidR="00E4334D" w:rsidRDefault="00E4334D">
            <w:r>
              <w:t>Antibody</w:t>
            </w:r>
          </w:p>
        </w:tc>
        <w:tc>
          <w:tcPr>
            <w:tcW w:w="2138" w:type="dxa"/>
          </w:tcPr>
          <w:p w14:paraId="61D1636B" w14:textId="66B7B623" w:rsidR="00E4334D" w:rsidRDefault="00242A17">
            <w:r>
              <w:t xml:space="preserve">Anti-human </w:t>
            </w:r>
            <w:r w:rsidR="00E4334D">
              <w:t>CD11a</w:t>
            </w:r>
            <w:r>
              <w:t>-PerCP</w:t>
            </w:r>
          </w:p>
        </w:tc>
        <w:tc>
          <w:tcPr>
            <w:tcW w:w="1217" w:type="dxa"/>
          </w:tcPr>
          <w:p w14:paraId="38DFFA3B" w14:textId="64392AEC" w:rsidR="00E4334D" w:rsidRDefault="00E4334D">
            <w:r>
              <w:t>mouse</w:t>
            </w:r>
          </w:p>
        </w:tc>
        <w:tc>
          <w:tcPr>
            <w:tcW w:w="1625" w:type="dxa"/>
          </w:tcPr>
          <w:p w14:paraId="038F74AA" w14:textId="5F0F6156" w:rsidR="00E4334D" w:rsidRDefault="00E4334D">
            <w:r>
              <w:t>Sony</w:t>
            </w:r>
            <w:r w:rsidR="00CB591D">
              <w:t xml:space="preserve"> Biotechnology</w:t>
            </w:r>
          </w:p>
        </w:tc>
        <w:tc>
          <w:tcPr>
            <w:tcW w:w="1609" w:type="dxa"/>
          </w:tcPr>
          <w:p w14:paraId="317B5F52" w14:textId="14297A04" w:rsidR="00E4334D" w:rsidRDefault="00274D8F">
            <w:r>
              <w:rPr>
                <w:rStyle w:val="catalog-number-line"/>
              </w:rPr>
              <w:t>2353040</w:t>
            </w:r>
          </w:p>
        </w:tc>
        <w:tc>
          <w:tcPr>
            <w:tcW w:w="1521" w:type="dxa"/>
          </w:tcPr>
          <w:p w14:paraId="6504A427" w14:textId="44026F59" w:rsidR="00E4334D" w:rsidRDefault="00242A17">
            <w:r>
              <w:t>1:100</w:t>
            </w:r>
          </w:p>
        </w:tc>
      </w:tr>
      <w:tr w:rsidR="00E4334D" w14:paraId="4F7A0EDB" w14:textId="77777777" w:rsidTr="00CB591D">
        <w:trPr>
          <w:trHeight w:val="346"/>
        </w:trPr>
        <w:tc>
          <w:tcPr>
            <w:tcW w:w="1543" w:type="dxa"/>
          </w:tcPr>
          <w:p w14:paraId="5A0F5BF6" w14:textId="4207ED54" w:rsidR="00E4334D" w:rsidRDefault="00E4334D">
            <w:r>
              <w:t>Antibody</w:t>
            </w:r>
          </w:p>
        </w:tc>
        <w:tc>
          <w:tcPr>
            <w:tcW w:w="2138" w:type="dxa"/>
          </w:tcPr>
          <w:p w14:paraId="1A47D425" w14:textId="6FB4B43E" w:rsidR="00E4334D" w:rsidRDefault="00242A17">
            <w:r>
              <w:t xml:space="preserve">Anti-human </w:t>
            </w:r>
            <w:r w:rsidR="00E4334D">
              <w:t>CD18</w:t>
            </w:r>
            <w:r>
              <w:t>-AlexaFluor 700</w:t>
            </w:r>
          </w:p>
        </w:tc>
        <w:tc>
          <w:tcPr>
            <w:tcW w:w="1217" w:type="dxa"/>
          </w:tcPr>
          <w:p w14:paraId="50A258DF" w14:textId="00309899" w:rsidR="00E4334D" w:rsidRDefault="00E4334D">
            <w:r>
              <w:t>mouse</w:t>
            </w:r>
          </w:p>
        </w:tc>
        <w:tc>
          <w:tcPr>
            <w:tcW w:w="1625" w:type="dxa"/>
          </w:tcPr>
          <w:p w14:paraId="7F383D26" w14:textId="26215B85" w:rsidR="00E4334D" w:rsidRDefault="00E4334D">
            <w:r>
              <w:t>Sony</w:t>
            </w:r>
            <w:r w:rsidR="00CB591D">
              <w:t xml:space="preserve"> Biotechnology</w:t>
            </w:r>
          </w:p>
        </w:tc>
        <w:tc>
          <w:tcPr>
            <w:tcW w:w="1609" w:type="dxa"/>
          </w:tcPr>
          <w:p w14:paraId="2B8EC85A" w14:textId="73A686F6" w:rsidR="00E4334D" w:rsidRDefault="00274D8F">
            <w:r>
              <w:rPr>
                <w:rStyle w:val="catalog-number-line"/>
              </w:rPr>
              <w:t>2110620</w:t>
            </w:r>
          </w:p>
        </w:tc>
        <w:tc>
          <w:tcPr>
            <w:tcW w:w="1521" w:type="dxa"/>
          </w:tcPr>
          <w:p w14:paraId="1FA8EDC1" w14:textId="2C767A2E" w:rsidR="00E4334D" w:rsidRDefault="00242A17">
            <w:r>
              <w:t>1:100</w:t>
            </w:r>
          </w:p>
        </w:tc>
      </w:tr>
      <w:tr w:rsidR="00E4334D" w14:paraId="640D1939" w14:textId="77777777" w:rsidTr="00CB591D">
        <w:trPr>
          <w:trHeight w:val="327"/>
        </w:trPr>
        <w:tc>
          <w:tcPr>
            <w:tcW w:w="1543" w:type="dxa"/>
          </w:tcPr>
          <w:p w14:paraId="1898C8E5" w14:textId="45288FA6" w:rsidR="00E4334D" w:rsidRDefault="00E4334D">
            <w:r>
              <w:t>Antibody</w:t>
            </w:r>
          </w:p>
        </w:tc>
        <w:tc>
          <w:tcPr>
            <w:tcW w:w="2138" w:type="dxa"/>
          </w:tcPr>
          <w:p w14:paraId="385FAACB" w14:textId="46CBD43B" w:rsidR="00E4334D" w:rsidRDefault="00242A17">
            <w:r>
              <w:t xml:space="preserve">Anti-human </w:t>
            </w:r>
            <w:r w:rsidR="00E4334D">
              <w:t>CD29</w:t>
            </w:r>
            <w:r>
              <w:t>-PE-Cy7</w:t>
            </w:r>
          </w:p>
        </w:tc>
        <w:tc>
          <w:tcPr>
            <w:tcW w:w="1217" w:type="dxa"/>
          </w:tcPr>
          <w:p w14:paraId="49281107" w14:textId="635AD888" w:rsidR="00E4334D" w:rsidRDefault="00E4334D">
            <w:r>
              <w:t>mouse</w:t>
            </w:r>
          </w:p>
        </w:tc>
        <w:tc>
          <w:tcPr>
            <w:tcW w:w="1625" w:type="dxa"/>
          </w:tcPr>
          <w:p w14:paraId="212206DF" w14:textId="48D16DCA" w:rsidR="00E4334D" w:rsidRDefault="00E4334D">
            <w:r>
              <w:t>Sony</w:t>
            </w:r>
            <w:r w:rsidR="00CB591D">
              <w:t xml:space="preserve"> Biotechnology</w:t>
            </w:r>
          </w:p>
        </w:tc>
        <w:tc>
          <w:tcPr>
            <w:tcW w:w="1609" w:type="dxa"/>
          </w:tcPr>
          <w:p w14:paraId="316E5DDF" w14:textId="49C1058A" w:rsidR="00E4334D" w:rsidRDefault="00F070C7">
            <w:r>
              <w:rPr>
                <w:rStyle w:val="catalog-number-line"/>
              </w:rPr>
              <w:t>2115130</w:t>
            </w:r>
          </w:p>
        </w:tc>
        <w:tc>
          <w:tcPr>
            <w:tcW w:w="1521" w:type="dxa"/>
          </w:tcPr>
          <w:p w14:paraId="72140B13" w14:textId="583A102D" w:rsidR="00E4334D" w:rsidRDefault="00242A17">
            <w:r>
              <w:t>1:100</w:t>
            </w:r>
          </w:p>
        </w:tc>
      </w:tr>
      <w:tr w:rsidR="00E4334D" w14:paraId="4B88E5EB" w14:textId="77777777" w:rsidTr="00CB591D">
        <w:trPr>
          <w:trHeight w:val="346"/>
        </w:trPr>
        <w:tc>
          <w:tcPr>
            <w:tcW w:w="1543" w:type="dxa"/>
          </w:tcPr>
          <w:p w14:paraId="658D9CE9" w14:textId="401BAEDE" w:rsidR="00E4334D" w:rsidRDefault="00E4334D">
            <w:r>
              <w:t>Antibody</w:t>
            </w:r>
          </w:p>
        </w:tc>
        <w:tc>
          <w:tcPr>
            <w:tcW w:w="2138" w:type="dxa"/>
          </w:tcPr>
          <w:p w14:paraId="04C9847E" w14:textId="2EE84A60" w:rsidR="00E4334D" w:rsidRDefault="00242A17">
            <w:r>
              <w:t xml:space="preserve">Anti-human </w:t>
            </w:r>
            <w:r w:rsidR="00E4334D">
              <w:t>CD49d</w:t>
            </w:r>
            <w:r>
              <w:t>-AF647</w:t>
            </w:r>
          </w:p>
        </w:tc>
        <w:tc>
          <w:tcPr>
            <w:tcW w:w="1217" w:type="dxa"/>
          </w:tcPr>
          <w:p w14:paraId="41EC9430" w14:textId="2F31C707" w:rsidR="00E4334D" w:rsidRDefault="00E4334D">
            <w:r>
              <w:t>mouse</w:t>
            </w:r>
          </w:p>
        </w:tc>
        <w:tc>
          <w:tcPr>
            <w:tcW w:w="1625" w:type="dxa"/>
          </w:tcPr>
          <w:p w14:paraId="2BFDDB0B" w14:textId="369D291D" w:rsidR="00E4334D" w:rsidRDefault="00CB591D">
            <w:proofErr w:type="spellStart"/>
            <w:r>
              <w:t>Exbio</w:t>
            </w:r>
            <w:proofErr w:type="spellEnd"/>
          </w:p>
        </w:tc>
        <w:tc>
          <w:tcPr>
            <w:tcW w:w="1609" w:type="dxa"/>
          </w:tcPr>
          <w:p w14:paraId="44C8F429" w14:textId="67FBA4AB" w:rsidR="00E4334D" w:rsidRDefault="00CB591D">
            <w:r>
              <w:rPr>
                <w:rStyle w:val="catalog-number-line"/>
              </w:rPr>
              <w:t>MCA2503A647</w:t>
            </w:r>
          </w:p>
        </w:tc>
        <w:tc>
          <w:tcPr>
            <w:tcW w:w="1521" w:type="dxa"/>
          </w:tcPr>
          <w:p w14:paraId="6C4BA774" w14:textId="468B638B" w:rsidR="00E4334D" w:rsidRDefault="00242A17">
            <w:r>
              <w:t>1:100</w:t>
            </w:r>
          </w:p>
        </w:tc>
      </w:tr>
      <w:tr w:rsidR="00E4334D" w14:paraId="4C7D5AF1" w14:textId="77777777" w:rsidTr="00CB591D">
        <w:trPr>
          <w:trHeight w:val="327"/>
        </w:trPr>
        <w:tc>
          <w:tcPr>
            <w:tcW w:w="1543" w:type="dxa"/>
          </w:tcPr>
          <w:p w14:paraId="5DE93851" w14:textId="01105325" w:rsidR="00E4334D" w:rsidRDefault="00E4334D">
            <w:r>
              <w:t>Antibody</w:t>
            </w:r>
          </w:p>
        </w:tc>
        <w:tc>
          <w:tcPr>
            <w:tcW w:w="2138" w:type="dxa"/>
          </w:tcPr>
          <w:p w14:paraId="5722745C" w14:textId="0A9D2952" w:rsidR="00E4334D" w:rsidRDefault="00242A17">
            <w:r>
              <w:t xml:space="preserve">Anti-human </w:t>
            </w:r>
            <w:r w:rsidR="00E4334D">
              <w:t>ROR1</w:t>
            </w:r>
            <w:r w:rsidR="003408C3">
              <w:t>-</w:t>
            </w:r>
            <w:r w:rsidR="003408C3">
              <w:t>Brilliant Violet 711</w:t>
            </w:r>
          </w:p>
        </w:tc>
        <w:tc>
          <w:tcPr>
            <w:tcW w:w="1217" w:type="dxa"/>
          </w:tcPr>
          <w:p w14:paraId="5FD6CDB4" w14:textId="23AD35CE" w:rsidR="00E4334D" w:rsidRDefault="00E4334D">
            <w:r>
              <w:t>mouse</w:t>
            </w:r>
          </w:p>
        </w:tc>
        <w:tc>
          <w:tcPr>
            <w:tcW w:w="1625" w:type="dxa"/>
          </w:tcPr>
          <w:p w14:paraId="4E9E5BE4" w14:textId="7E0A6B53" w:rsidR="00E4334D" w:rsidRDefault="00E4334D">
            <w:r>
              <w:t>Sony</w:t>
            </w:r>
            <w:r w:rsidR="00CB591D">
              <w:t xml:space="preserve"> Biotechnology</w:t>
            </w:r>
          </w:p>
        </w:tc>
        <w:tc>
          <w:tcPr>
            <w:tcW w:w="1609" w:type="dxa"/>
          </w:tcPr>
          <w:p w14:paraId="2C380A14" w14:textId="4F12B12E" w:rsidR="00E4334D" w:rsidRDefault="00274D8F">
            <w:r>
              <w:rPr>
                <w:rStyle w:val="catalog-number-line"/>
              </w:rPr>
              <w:t>2389060</w:t>
            </w:r>
          </w:p>
        </w:tc>
        <w:tc>
          <w:tcPr>
            <w:tcW w:w="1521" w:type="dxa"/>
          </w:tcPr>
          <w:p w14:paraId="7CE76958" w14:textId="521E64E1" w:rsidR="00E4334D" w:rsidRDefault="00242A17">
            <w:r>
              <w:t>1:50</w:t>
            </w:r>
          </w:p>
        </w:tc>
      </w:tr>
    </w:tbl>
    <w:p w14:paraId="4FFF794E" w14:textId="77777777" w:rsidR="009C430F" w:rsidRDefault="009C430F"/>
    <w:sectPr w:rsidR="009C43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BA4"/>
    <w:rsid w:val="000B3E66"/>
    <w:rsid w:val="00242A17"/>
    <w:rsid w:val="00274D8F"/>
    <w:rsid w:val="003408C3"/>
    <w:rsid w:val="009C430F"/>
    <w:rsid w:val="00A46440"/>
    <w:rsid w:val="00C43BA4"/>
    <w:rsid w:val="00CB591D"/>
    <w:rsid w:val="00E4334D"/>
    <w:rsid w:val="00F07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0AEE1"/>
  <w15:chartTrackingRefBased/>
  <w15:docId w15:val="{E3A6B13E-82D0-401E-9E1C-960D02018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3B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-Accent3">
    <w:name w:val="List Table 3 Accent 3"/>
    <w:basedOn w:val="TableNormal"/>
    <w:uiPriority w:val="48"/>
    <w:rsid w:val="00C43BA4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C43BA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catalog-number-line">
    <w:name w:val="catalog-number-line"/>
    <w:basedOn w:val="DefaultParagraphFont"/>
    <w:rsid w:val="00274D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Vondálová Blanářová</dc:creator>
  <cp:keywords/>
  <dc:description/>
  <cp:lastModifiedBy>Štěpán Čada</cp:lastModifiedBy>
  <cp:revision>5</cp:revision>
  <dcterms:created xsi:type="dcterms:W3CDTF">2022-03-25T14:39:00Z</dcterms:created>
  <dcterms:modified xsi:type="dcterms:W3CDTF">2022-10-04T07:08:00Z</dcterms:modified>
</cp:coreProperties>
</file>